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C493C" w14:textId="3921887A" w:rsidR="002D6FF1" w:rsidRPr="00CA58F3" w:rsidRDefault="002D6FF1" w:rsidP="00A5542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A58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68EF" w:rsidRPr="00624A06">
        <w:rPr>
          <w:rFonts w:ascii="Times New Roman" w:hAnsi="Times New Roman" w:cs="Times New Roman"/>
          <w:b/>
          <w:sz w:val="24"/>
          <w:szCs w:val="24"/>
        </w:rPr>
        <w:t>2</w:t>
      </w:r>
      <w:r w:rsidRPr="00624A06">
        <w:rPr>
          <w:rFonts w:ascii="Times New Roman" w:hAnsi="Times New Roman" w:cs="Times New Roman"/>
          <w:b/>
          <w:sz w:val="24"/>
          <w:szCs w:val="24"/>
        </w:rPr>
        <w:t>:</w:t>
      </w:r>
      <w:r w:rsidRPr="008F68E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CA58F3">
        <w:rPr>
          <w:rFonts w:ascii="Times New Roman" w:hAnsi="Times New Roman" w:cs="Times New Roman"/>
          <w:b/>
          <w:sz w:val="24"/>
          <w:szCs w:val="24"/>
        </w:rPr>
        <w:t xml:space="preserve">Availability </w:t>
      </w:r>
      <w:r>
        <w:rPr>
          <w:rFonts w:ascii="Times New Roman" w:hAnsi="Times New Roman" w:cs="Times New Roman"/>
          <w:b/>
          <w:sz w:val="24"/>
          <w:szCs w:val="24"/>
        </w:rPr>
        <w:t xml:space="preserve">of and proficiency with </w:t>
      </w:r>
      <w:r w:rsidRPr="00CA58F3">
        <w:rPr>
          <w:rFonts w:ascii="Times New Roman" w:hAnsi="Times New Roman" w:cs="Times New Roman"/>
          <w:b/>
          <w:sz w:val="24"/>
          <w:szCs w:val="24"/>
        </w:rPr>
        <w:t>devices and  instrument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CA58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digital skil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1514"/>
        <w:gridCol w:w="1597"/>
        <w:gridCol w:w="1417"/>
        <w:gridCol w:w="1653"/>
      </w:tblGrid>
      <w:tr w:rsidR="002D6FF1" w:rsidRPr="00C72753" w14:paraId="720E4723" w14:textId="77777777" w:rsidTr="0054293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24A5A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B4A7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ED cohort</w:t>
            </w:r>
          </w:p>
          <w:p w14:paraId="45E3B2A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N=98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AB10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Telemonitor cohort</w:t>
            </w:r>
          </w:p>
          <w:p w14:paraId="0B77128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N=21</w:t>
            </w:r>
          </w:p>
        </w:tc>
      </w:tr>
      <w:tr w:rsidR="002D6FF1" w:rsidRPr="00C72753" w14:paraId="274F4BA9" w14:textId="77777777" w:rsidTr="0054293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C0D37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3C86E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Availability</w:t>
            </w:r>
          </w:p>
          <w:p w14:paraId="72CCE87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E380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Independent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7491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Availability</w:t>
            </w:r>
          </w:p>
          <w:p w14:paraId="5A7AEEA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3A3C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Independent use</w:t>
            </w:r>
          </w:p>
        </w:tc>
      </w:tr>
      <w:tr w:rsidR="002D6FF1" w:rsidRPr="00C72753" w14:paraId="54166EED" w14:textId="77777777" w:rsidTr="0054293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64C9E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Communication device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6020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9462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4034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EA9D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FF1" w:rsidRPr="00C72753" w14:paraId="5B4F95C1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AA616C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Phone; landlin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2685894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47 (48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81B18C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96 (9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92838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8 (38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9CCA7D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20 (95.2)</w:t>
            </w:r>
          </w:p>
        </w:tc>
      </w:tr>
      <w:tr w:rsidR="002D6FF1" w:rsidRPr="00C72753" w14:paraId="6E768B2B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31053A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Phone; mobi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EA23C10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93 (94.9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0E7224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88 (8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AF04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21 (100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A80E8F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9 (90.5)</w:t>
            </w:r>
          </w:p>
        </w:tc>
      </w:tr>
      <w:tr w:rsidR="002D6FF1" w:rsidRPr="00C72753" w14:paraId="4FE8D3AF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C5F458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Video call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93BBA6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9 (70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36A9A2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5 (6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A8550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4 (66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3D2FAB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3 (61.9)</w:t>
            </w:r>
          </w:p>
        </w:tc>
      </w:tr>
      <w:tr w:rsidR="002D6FF1" w:rsidRPr="00C72753" w14:paraId="71B37AC5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0DC9ED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E-mai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6084B6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75 (76.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741CB7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8 (6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2789A4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7 (81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1D84A9E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4 (66.7)</w:t>
            </w:r>
          </w:p>
        </w:tc>
      </w:tr>
      <w:tr w:rsidR="002D6FF1" w:rsidRPr="00C72753" w14:paraId="55828358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79BC93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Computer/laptop/table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440130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80 (81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5EE413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70 (7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49A0D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20 (95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AC569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4 (66.7)</w:t>
            </w:r>
          </w:p>
        </w:tc>
      </w:tr>
      <w:tr w:rsidR="002D6FF1" w:rsidRPr="00C72753" w14:paraId="366B43A8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F5B26B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Interne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ECA787C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86 (87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87CD6B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71 (7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5B74B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20 (95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95946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6 (76.2)</w:t>
            </w:r>
          </w:p>
        </w:tc>
      </w:tr>
      <w:tr w:rsidR="002D6FF1" w:rsidRPr="00C72753" w14:paraId="02A25C21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0F50C2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Medical instrumen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99FC52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871811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2757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11882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FF1" w:rsidRPr="00C72753" w14:paraId="5881BE83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B50494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Blood pressure moni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07D6A2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55 (56.1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65E101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55 (5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9D205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5 (71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EEBAD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6 (76.2)</w:t>
            </w:r>
          </w:p>
        </w:tc>
      </w:tr>
      <w:tr w:rsidR="002D6FF1" w:rsidRPr="00C72753" w14:paraId="505151EE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769896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Oxygen saturation met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4C862AC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9 (19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67E327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46 (4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62816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3 (14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80B308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1 (52.4)</w:t>
            </w:r>
          </w:p>
        </w:tc>
      </w:tr>
      <w:tr w:rsidR="002D6FF1" w:rsidRPr="00C72753" w14:paraId="720F1927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C0FBB7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Thermomet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88576AB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88 (89.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3265A2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89 (9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CA64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8 (85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A6439EC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9 (90.5)</w:t>
            </w:r>
          </w:p>
        </w:tc>
      </w:tr>
      <w:tr w:rsidR="002D6FF1" w:rsidRPr="00C72753" w14:paraId="24868BB0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44E846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Smartwatch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8FB00E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8 (18.4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161CEC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8 (1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46328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4 (19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00E6D5E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5 (23.8)</w:t>
            </w:r>
          </w:p>
        </w:tc>
      </w:tr>
      <w:tr w:rsidR="002D6FF1" w:rsidRPr="00C72753" w14:paraId="229FFE84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A99EED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Digital skill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E42C894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315D7D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6398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D9FBD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FF1" w:rsidRPr="00C72753" w14:paraId="646CED6A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F3CE64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Search about health on                the internet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A41CB44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91FA9C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59 (6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0E200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8AB085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2 (57.1)</w:t>
            </w:r>
          </w:p>
        </w:tc>
      </w:tr>
      <w:tr w:rsidR="002D6FF1" w:rsidRPr="00C72753" w14:paraId="3D915C21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DCF198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Open link in e-mail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42D383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5D3B58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2 (6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E80AC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F2757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4 (66.7)</w:t>
            </w:r>
          </w:p>
        </w:tc>
      </w:tr>
      <w:tr w:rsidR="002D6FF1" w:rsidRPr="00C72753" w14:paraId="2B12CBD4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88282C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Use ap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E79CCB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1AF732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9 (7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2785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5305AA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6 (76.2)</w:t>
            </w:r>
          </w:p>
        </w:tc>
      </w:tr>
      <w:tr w:rsidR="002D6FF1" w:rsidRPr="00C72753" w14:paraId="7A392D19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2253F8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Download apps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EFBFD4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431534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58 (5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3CE1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116FEC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4 (66.7)</w:t>
            </w:r>
          </w:p>
        </w:tc>
      </w:tr>
      <w:tr w:rsidR="002D6FF1" w:rsidRPr="00C72753" w14:paraId="2E802EB2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840E3E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Use of Digi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B234B9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417F5C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9 (7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3D0B9E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EF37FF2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5 (71.4)</w:t>
            </w:r>
          </w:p>
        </w:tc>
      </w:tr>
      <w:tr w:rsidR="002D6FF1" w:rsidRPr="00C72753" w14:paraId="7CB245DE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8C3CF5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Digital skil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D0B31C2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180C68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C135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8EA73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FF1" w:rsidRPr="00C72753" w14:paraId="41F95445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2F41C5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Not skilled-beginn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5FB009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952EC37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28 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3CAC6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AEF4F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 (28.6)</w:t>
            </w:r>
          </w:p>
        </w:tc>
      </w:tr>
      <w:tr w:rsidR="002D6FF1" w:rsidRPr="00C72753" w14:paraId="272701FD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22A40D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Moderately skill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CFC370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2D8CDA2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7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58682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160E14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2 (9.5)</w:t>
            </w:r>
          </w:p>
        </w:tc>
      </w:tr>
      <w:tr w:rsidR="002D6FF1" w:rsidRPr="00C72753" w14:paraId="065A78CF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840FE5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Advanc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B62748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B1CF23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3 (6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561B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803016C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13 (61.9)</w:t>
            </w:r>
          </w:p>
        </w:tc>
      </w:tr>
      <w:tr w:rsidR="002D6FF1" w:rsidRPr="00C72753" w14:paraId="1BB916B8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D9583E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telemonitor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81B217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3DF64A9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59B7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9C9BF3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6FF1" w:rsidRPr="00C72753" w14:paraId="6789D866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A948BE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75867D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62 (63.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59422CF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081D2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53B66A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9 (42.9)</w:t>
            </w:r>
          </w:p>
        </w:tc>
      </w:tr>
      <w:tr w:rsidR="002D6FF1" w:rsidRPr="00C72753" w14:paraId="25D326EC" w14:textId="77777777" w:rsidTr="005429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3F9D5E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Heard of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984F09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29 (29.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C0EE211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380C4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B6FA9D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7 (33.3)</w:t>
            </w:r>
          </w:p>
        </w:tc>
      </w:tr>
      <w:tr w:rsidR="002D6FF1" w:rsidRPr="00C72753" w14:paraId="5746A111" w14:textId="77777777" w:rsidTr="0054293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FDB5" w14:textId="77777777" w:rsidR="002D6FF1" w:rsidRPr="00C72753" w:rsidRDefault="002D6FF1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9D7A8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7 (7.1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305C5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14A2D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7AAF6" w14:textId="77777777" w:rsidR="002D6FF1" w:rsidRPr="00C7275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753">
              <w:rPr>
                <w:rFonts w:ascii="Times New Roman" w:hAnsi="Times New Roman" w:cs="Times New Roman"/>
                <w:sz w:val="24"/>
                <w:szCs w:val="24"/>
              </w:rPr>
              <w:t>5 (23.8)</w:t>
            </w:r>
          </w:p>
        </w:tc>
      </w:tr>
    </w:tbl>
    <w:p w14:paraId="4B9DF333" w14:textId="77777777" w:rsidR="002D6FF1" w:rsidRDefault="002D6FF1" w:rsidP="00A554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587C632" w14:textId="78733CB0" w:rsidR="002D6FF1" w:rsidRDefault="002D6FF1" w:rsidP="00A5542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2D6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item&gt;20&lt;/item&gt;&lt;/record-ids&gt;&lt;/item&gt;&lt;/Libraries&gt;"/>
  </w:docVars>
  <w:rsids>
    <w:rsidRoot w:val="00B12F5F"/>
    <w:rsid w:val="0000621F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624A06"/>
    <w:rsid w:val="006E5C40"/>
    <w:rsid w:val="007A23DD"/>
    <w:rsid w:val="008F68EF"/>
    <w:rsid w:val="00992661"/>
    <w:rsid w:val="009C4901"/>
    <w:rsid w:val="00A307FF"/>
    <w:rsid w:val="00A55422"/>
    <w:rsid w:val="00AA77D0"/>
    <w:rsid w:val="00B12F5F"/>
    <w:rsid w:val="00B35C8D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2</cp:revision>
  <dcterms:created xsi:type="dcterms:W3CDTF">2025-07-16T09:58:00Z</dcterms:created>
  <dcterms:modified xsi:type="dcterms:W3CDTF">2025-07-16T09:58:00Z</dcterms:modified>
</cp:coreProperties>
</file>